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44E9C" w:rsidRDefault="00A44E9C" w:rsidP="00A44E9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44E9C" w:rsidRDefault="001B4D38" w:rsidP="00A44E9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B4D38">
        <w:rPr>
          <w:rFonts w:ascii="Arial" w:hAnsi="Arial" w:cs="Arial"/>
          <w:b/>
          <w:sz w:val="24"/>
          <w:szCs w:val="24"/>
        </w:rPr>
        <w:t>Table S2. A</w:t>
      </w:r>
      <w:r w:rsidR="00A44E9C" w:rsidRPr="001B4D38">
        <w:rPr>
          <w:rFonts w:ascii="Arial" w:hAnsi="Arial" w:cs="Arial"/>
          <w:b/>
          <w:sz w:val="24"/>
          <w:szCs w:val="24"/>
        </w:rPr>
        <w:t>.</w:t>
      </w:r>
      <w:r w:rsidR="00A44E9C">
        <w:rPr>
          <w:rFonts w:ascii="Arial" w:hAnsi="Arial" w:cs="Arial"/>
          <w:sz w:val="24"/>
          <w:szCs w:val="24"/>
        </w:rPr>
        <w:t xml:space="preserve"> Adverse events during study, by order of frequency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175"/>
        <w:gridCol w:w="1757"/>
      </w:tblGrid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b/>
                <w:color w:val="000000"/>
                <w:sz w:val="24"/>
                <w:szCs w:val="24"/>
              </w:rPr>
              <w:t>Adverse Event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 Number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Body Ach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Common Col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Belching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Loose Stool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Dry Skin or rash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Heartbur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Itching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Localized Pain (Not Arthritic)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Abras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Arthrit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Bloating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Ga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Menstrual Cramp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Pills stuck in throat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90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Stomach Upset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44E9C" w:rsidRPr="00DE0257">
        <w:trPr>
          <w:trHeight w:val="2595"/>
        </w:trPr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 xml:space="preserve">One occurrence of the </w:t>
            </w:r>
            <w:proofErr w:type="gramStart"/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following :</w:t>
            </w:r>
            <w:proofErr w:type="gramEnd"/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 xml:space="preserve"> acne, anxiety, blushing, carpal tunnel symptom, cold sore, constipation, contusion, dry mouth, hot flash, insomnia, vaginal bleeding, nausea, psoriasis, pulled muscle, stomach flu, seasonal allergy, sinus infection, urinary tract infection, unpleasant tast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44E9C" w:rsidRPr="00DE512E" w:rsidRDefault="00A44E9C" w:rsidP="001B4D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E512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A44E9C" w:rsidRPr="006A54D1" w:rsidRDefault="00A44E9C" w:rsidP="00A44E9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44E9C" w:rsidRDefault="00A44E9C" w:rsidP="00A44E9C"/>
    <w:p w:rsidR="00A44E9C" w:rsidRDefault="00A44E9C" w:rsidP="00A44E9C">
      <w:pPr>
        <w:spacing w:line="480" w:lineRule="auto"/>
        <w:rPr>
          <w:rFonts w:ascii="Arial" w:hAnsi="Arial" w:cs="Arial"/>
          <w:sz w:val="24"/>
          <w:szCs w:val="24"/>
        </w:rPr>
      </w:pPr>
    </w:p>
    <w:p w:rsidR="00A44E9C" w:rsidRDefault="00A44E9C" w:rsidP="00A44E9C">
      <w:pPr>
        <w:spacing w:line="480" w:lineRule="auto"/>
        <w:rPr>
          <w:rFonts w:ascii="Arial" w:hAnsi="Arial" w:cs="Arial"/>
          <w:sz w:val="24"/>
          <w:szCs w:val="24"/>
        </w:rPr>
      </w:pPr>
    </w:p>
    <w:p w:rsidR="001B4D38" w:rsidRDefault="001B4D38" w:rsidP="001B4D38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44E9C" w:rsidRDefault="001B4D38" w:rsidP="001B4D38">
      <w:pPr>
        <w:spacing w:line="480" w:lineRule="auto"/>
        <w:rPr>
          <w:rFonts w:ascii="Arial" w:hAnsi="Arial" w:cs="Arial"/>
          <w:sz w:val="24"/>
          <w:szCs w:val="24"/>
        </w:rPr>
      </w:pPr>
      <w:r w:rsidRPr="001B4D38">
        <w:rPr>
          <w:rFonts w:ascii="Arial" w:hAnsi="Arial" w:cs="Arial"/>
          <w:b/>
          <w:sz w:val="24"/>
          <w:szCs w:val="24"/>
        </w:rPr>
        <w:t>Table S2. B.</w:t>
      </w:r>
      <w:r>
        <w:rPr>
          <w:rFonts w:ascii="Arial" w:hAnsi="Arial" w:cs="Arial"/>
          <w:sz w:val="24"/>
          <w:szCs w:val="24"/>
        </w:rPr>
        <w:t xml:space="preserve"> </w:t>
      </w:r>
      <w:r w:rsidR="00A44E9C">
        <w:rPr>
          <w:rFonts w:ascii="Arial" w:hAnsi="Arial" w:cs="Arial"/>
          <w:sz w:val="24"/>
          <w:szCs w:val="24"/>
        </w:rPr>
        <w:t xml:space="preserve">Fold of change of </w:t>
      </w:r>
      <w:proofErr w:type="spellStart"/>
      <w:r w:rsidR="00A44E9C">
        <w:rPr>
          <w:rFonts w:ascii="Arial" w:hAnsi="Arial" w:cs="Arial"/>
          <w:sz w:val="24"/>
          <w:szCs w:val="24"/>
        </w:rPr>
        <w:t>metabolomic</w:t>
      </w:r>
      <w:proofErr w:type="spellEnd"/>
      <w:r w:rsidR="00A44E9C">
        <w:rPr>
          <w:rFonts w:ascii="Arial" w:hAnsi="Arial" w:cs="Arial"/>
          <w:sz w:val="24"/>
          <w:szCs w:val="24"/>
        </w:rPr>
        <w:t xml:space="preserve"> profiles of smoking group after 12 weeks of antioxidant supplementation. P value indicates significance and q value indicates probability that the significant result is obtained by chance alone. Green cells= decrease</w:t>
      </w:r>
      <w:proofErr w:type="gramStart"/>
      <w:r w:rsidR="00A44E9C">
        <w:rPr>
          <w:rFonts w:ascii="Arial" w:hAnsi="Arial" w:cs="Arial"/>
          <w:sz w:val="24"/>
          <w:szCs w:val="24"/>
        </w:rPr>
        <w:t>;</w:t>
      </w:r>
      <w:proofErr w:type="gramEnd"/>
      <w:r w:rsidR="00A44E9C">
        <w:rPr>
          <w:rFonts w:ascii="Arial" w:hAnsi="Arial" w:cs="Arial"/>
          <w:sz w:val="24"/>
          <w:szCs w:val="24"/>
        </w:rPr>
        <w:t xml:space="preserve"> red cells= increase.</w:t>
      </w:r>
    </w:p>
    <w:tbl>
      <w:tblPr>
        <w:tblW w:w="9392" w:type="dxa"/>
        <w:jc w:val="center"/>
        <w:tblInd w:w="93" w:type="dxa"/>
        <w:tblLook w:val="04A0"/>
      </w:tblPr>
      <w:tblGrid>
        <w:gridCol w:w="2980"/>
        <w:gridCol w:w="3065"/>
        <w:gridCol w:w="1097"/>
        <w:gridCol w:w="1080"/>
        <w:gridCol w:w="1170"/>
      </w:tblGrid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tabolite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gramStart"/>
            <w:r w:rsidRPr="00F70C7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gramStart"/>
            <w:r w:rsidRPr="00F70C7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q</w:t>
            </w:r>
            <w:proofErr w:type="gramEnd"/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in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serine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eonin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Tyr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(4-</w:t>
            </w:r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phenyl)lactate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81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Tyr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phenylpropionate (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cinnamat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30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methyl-2-oxobutyrat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81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methyl-2-oxovalerat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51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methyl-2-oxopentanoat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</w:t>
            </w:r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isovalerat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methylbutyroylcarnitin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Met, SAM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in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12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Met, SAM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in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hydroxybutyrate (AHB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615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44E9C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sm</w:t>
            </w:r>
          </w:p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ymetric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methylarginin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ADMA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63</w:t>
            </w:r>
          </w:p>
        </w:tc>
      </w:tr>
      <w:tr w:rsidR="00A44E9C" w:rsidRPr="00F70C7B">
        <w:trPr>
          <w:trHeight w:val="736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Default="00A44E9C" w:rsidP="001B4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Pro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ornithin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80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tanoat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aminobutyrat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80</w:t>
            </w:r>
          </w:p>
        </w:tc>
      </w:tr>
      <w:tr w:rsidR="00A44E9C" w:rsidRPr="00F70C7B">
        <w:trPr>
          <w:trHeight w:val="675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sential fatty aci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cosapentaeno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EPA; 20:5n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81</w:t>
            </w:r>
          </w:p>
        </w:tc>
      </w:tr>
      <w:tr w:rsidR="00A44E9C" w:rsidRPr="00F70C7B">
        <w:trPr>
          <w:trHeight w:val="9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um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-undecenoate (11:1n1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9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rist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4:0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80</w:t>
            </w:r>
          </w:p>
        </w:tc>
      </w:tr>
      <w:tr w:rsidR="00A44E9C" w:rsidRPr="00F70C7B">
        <w:trPr>
          <w:trHeight w:val="675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lmit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6:0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675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lmitole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6:1n7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12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gar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7:0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60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-heptadecenoate (17:1n7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ar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8:0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60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e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8:1n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ole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18:2n6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9</w:t>
            </w:r>
          </w:p>
        </w:tc>
      </w:tr>
      <w:tr w:rsidR="00A44E9C" w:rsidRPr="00F70C7B">
        <w:trPr>
          <w:trHeight w:val="54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-nonadecenoate (19:1n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23</w:t>
            </w:r>
          </w:p>
        </w:tc>
      </w:tr>
      <w:tr w:rsidR="00A44E9C" w:rsidRPr="00F70C7B">
        <w:trPr>
          <w:trHeight w:val="736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coseno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20:1n9 or 11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51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ng chain F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homo</w:t>
            </w:r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inoleate</w:t>
            </w:r>
            <w:proofErr w:type="spell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20:2n6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9</w:t>
            </w:r>
          </w:p>
        </w:tc>
      </w:tr>
      <w:tr w:rsidR="00A44E9C" w:rsidRPr="00F70C7B">
        <w:trPr>
          <w:trHeight w:val="9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atty acid, </w:t>
            </w:r>
            <w:proofErr w:type="spell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carboxylate</w:t>
            </w:r>
            <w:proofErr w:type="spellEnd"/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carboxy-4-methyl-5-propyl-2-furanpropanoate (CMPF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le</w:t>
            </w:r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urocholenat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09</w:t>
            </w:r>
          </w:p>
        </w:tc>
      </w:tr>
      <w:tr w:rsidR="00A44E9C" w:rsidRPr="00F70C7B">
        <w:trPr>
          <w:trHeight w:val="45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ton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odies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butyrate (BHBA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63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ol/steroi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gnendiol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ulfat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ate</w:t>
            </w:r>
            <w:proofErr w:type="spellEnd"/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64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factors/vitamins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tothenate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  <w:tr w:rsidR="00A44E9C" w:rsidRPr="00F70C7B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enobiotics</w:t>
            </w:r>
            <w:proofErr w:type="spellEnd"/>
            <w:proofErr w:type="gramEnd"/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inodiacetate</w:t>
            </w:r>
            <w:proofErr w:type="spellEnd"/>
            <w:proofErr w:type="gramEnd"/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IDA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F70C7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C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46</w:t>
            </w:r>
          </w:p>
        </w:tc>
      </w:tr>
    </w:tbl>
    <w:p w:rsidR="00A44E9C" w:rsidRDefault="00A44E9C" w:rsidP="00A44E9C">
      <w:pPr>
        <w:spacing w:line="480" w:lineRule="auto"/>
        <w:rPr>
          <w:rFonts w:ascii="Arial" w:hAnsi="Arial" w:cs="Arial"/>
          <w:sz w:val="24"/>
          <w:szCs w:val="24"/>
        </w:rPr>
      </w:pPr>
    </w:p>
    <w:p w:rsidR="00A44E9C" w:rsidRDefault="00A44E9C" w:rsidP="00A44E9C">
      <w:pPr>
        <w:spacing w:line="480" w:lineRule="auto"/>
        <w:rPr>
          <w:rFonts w:ascii="Arial" w:hAnsi="Arial" w:cs="Arial"/>
          <w:sz w:val="24"/>
          <w:szCs w:val="24"/>
        </w:rPr>
      </w:pPr>
    </w:p>
    <w:p w:rsidR="001B4D38" w:rsidRDefault="001B4D38" w:rsidP="001B4D38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44E9C" w:rsidRDefault="001B4D38" w:rsidP="001B4D38">
      <w:pPr>
        <w:spacing w:line="480" w:lineRule="auto"/>
        <w:rPr>
          <w:rFonts w:ascii="Arial" w:hAnsi="Arial" w:cs="Arial"/>
          <w:sz w:val="24"/>
          <w:szCs w:val="24"/>
        </w:rPr>
      </w:pPr>
      <w:r w:rsidRPr="001B4D38">
        <w:rPr>
          <w:rFonts w:ascii="Arial" w:hAnsi="Arial" w:cs="Arial"/>
          <w:b/>
          <w:sz w:val="24"/>
          <w:szCs w:val="24"/>
        </w:rPr>
        <w:t>Table S2. C.</w:t>
      </w:r>
      <w:r>
        <w:rPr>
          <w:rFonts w:ascii="Arial" w:hAnsi="Arial" w:cs="Arial"/>
          <w:sz w:val="24"/>
          <w:szCs w:val="24"/>
        </w:rPr>
        <w:t xml:space="preserve"> </w:t>
      </w:r>
      <w:r w:rsidR="00A44E9C">
        <w:rPr>
          <w:rFonts w:ascii="Arial" w:hAnsi="Arial" w:cs="Arial"/>
          <w:sz w:val="24"/>
          <w:szCs w:val="24"/>
        </w:rPr>
        <w:t xml:space="preserve">Fold of change of </w:t>
      </w:r>
      <w:proofErr w:type="spellStart"/>
      <w:r w:rsidR="00A44E9C">
        <w:rPr>
          <w:rFonts w:ascii="Arial" w:hAnsi="Arial" w:cs="Arial"/>
          <w:sz w:val="24"/>
          <w:szCs w:val="24"/>
        </w:rPr>
        <w:t>metabolomic</w:t>
      </w:r>
      <w:proofErr w:type="spellEnd"/>
      <w:r w:rsidR="00A44E9C">
        <w:rPr>
          <w:rFonts w:ascii="Arial" w:hAnsi="Arial" w:cs="Arial"/>
          <w:sz w:val="24"/>
          <w:szCs w:val="24"/>
        </w:rPr>
        <w:t xml:space="preserve"> profiles of nonsmoking group after 12 weeks of antioxidant supplementation. P value indicates significance and q value indicates probability that the significant result is obtained by chance alone. Green cells= decrease</w:t>
      </w:r>
      <w:proofErr w:type="gramStart"/>
      <w:r w:rsidR="00A44E9C">
        <w:rPr>
          <w:rFonts w:ascii="Arial" w:hAnsi="Arial" w:cs="Arial"/>
          <w:sz w:val="24"/>
          <w:szCs w:val="24"/>
        </w:rPr>
        <w:t>;</w:t>
      </w:r>
      <w:proofErr w:type="gramEnd"/>
      <w:r w:rsidR="00A44E9C">
        <w:rPr>
          <w:rFonts w:ascii="Arial" w:hAnsi="Arial" w:cs="Arial"/>
          <w:sz w:val="24"/>
          <w:szCs w:val="24"/>
        </w:rPr>
        <w:t xml:space="preserve"> red cells= increase.</w:t>
      </w:r>
    </w:p>
    <w:p w:rsidR="00A44E9C" w:rsidRDefault="00A44E9C" w:rsidP="00A44E9C">
      <w:pPr>
        <w:rPr>
          <w:rFonts w:ascii="Arial" w:hAnsi="Arial" w:cs="Arial"/>
          <w:sz w:val="24"/>
          <w:szCs w:val="24"/>
        </w:rPr>
      </w:pPr>
    </w:p>
    <w:tbl>
      <w:tblPr>
        <w:tblW w:w="9285" w:type="dxa"/>
        <w:tblInd w:w="93" w:type="dxa"/>
        <w:tblLayout w:type="fixed"/>
        <w:tblLook w:val="04A0"/>
      </w:tblPr>
      <w:tblGrid>
        <w:gridCol w:w="2715"/>
        <w:gridCol w:w="3330"/>
        <w:gridCol w:w="1170"/>
        <w:gridCol w:w="1080"/>
        <w:gridCol w:w="990"/>
      </w:tblGrid>
      <w:tr w:rsidR="00A44E9C" w:rsidRPr="00DA2AA5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7B7DF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7B7DF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7B7DF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Fold of </w:t>
            </w:r>
            <w:r w:rsidRPr="00DA2AA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q</w:t>
            </w:r>
            <w:proofErr w:type="gramEnd"/>
          </w:p>
        </w:tc>
      </w:tr>
      <w:tr w:rsidR="00A44E9C" w:rsidRPr="00DA2AA5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ine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serine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eonine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8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Tyr metabolism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84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p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oleacetat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23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isovalerat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4</w:t>
            </w:r>
          </w:p>
        </w:tc>
      </w:tr>
      <w:tr w:rsidR="00A44E9C" w:rsidRPr="00DA2AA5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l, Ile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butyrylcarnitin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83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yl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ylvali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84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lysis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coneogenesis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uvate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erat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2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sential F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cosapentaenoate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EPA; 20:5n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3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sential F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cosahexaenoate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DHA; 22:6n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0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A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ohydroxy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hydroxystear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84</w:t>
            </w:r>
          </w:p>
        </w:tc>
      </w:tr>
      <w:tr w:rsidR="00A44E9C" w:rsidRPr="00DA2AA5">
        <w:trPr>
          <w:trHeight w:val="9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A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carboxylate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carboxy-4-methyl-5-propyl-2-furanpropanoate (CMPF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4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le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cholenate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lfat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2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tone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odie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hydroxybutyrate (BHBA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44</w:t>
            </w:r>
          </w:p>
        </w:tc>
      </w:tr>
      <w:tr w:rsidR="00A44E9C" w:rsidRPr="00DA2AA5">
        <w:trPr>
          <w:trHeight w:val="67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olipid</w:t>
            </w:r>
            <w:proofErr w:type="spellEnd"/>
            <w:proofErr w:type="gram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linoleoylglycerophosph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anolamin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49</w:t>
            </w:r>
          </w:p>
        </w:tc>
      </w:tr>
      <w:tr w:rsidR="00A44E9C" w:rsidRPr="00DA2AA5">
        <w:trPr>
          <w:trHeight w:val="9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olipid</w:t>
            </w:r>
            <w:proofErr w:type="spellEnd"/>
            <w:proofErr w:type="gram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arachidonoylglycerophosph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anolamin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2</w:t>
            </w:r>
          </w:p>
        </w:tc>
      </w:tr>
      <w:tr w:rsidR="00A44E9C" w:rsidRPr="00DA2AA5">
        <w:trPr>
          <w:trHeight w:val="9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olipid</w:t>
            </w:r>
            <w:proofErr w:type="spellEnd"/>
            <w:proofErr w:type="gram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arachidonoylglycerophosph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anolamin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84</w:t>
            </w:r>
          </w:p>
        </w:tc>
      </w:tr>
      <w:tr w:rsidR="00A44E9C" w:rsidRPr="00DA2AA5">
        <w:trPr>
          <w:trHeight w:val="67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olipid</w:t>
            </w:r>
            <w:proofErr w:type="spellEnd"/>
            <w:proofErr w:type="gram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stearoylglycerophosph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in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60</w:t>
            </w:r>
          </w:p>
        </w:tc>
      </w:tr>
      <w:tr w:rsidR="00A44E9C" w:rsidRPr="00DA2AA5">
        <w:trPr>
          <w:trHeight w:val="67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olipid</w:t>
            </w:r>
            <w:proofErr w:type="spellEnd"/>
            <w:proofErr w:type="gram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docosahexaenoy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erophosphocholine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9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ol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steroi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gnen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diol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ulfate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44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rphyrin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lirubin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Z,Z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49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factors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vitamin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gonelline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N'-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nicotinate</w:t>
            </w:r>
            <w:proofErr w:type="spell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7</w:t>
            </w:r>
          </w:p>
        </w:tc>
      </w:tr>
      <w:tr w:rsidR="00A44E9C" w:rsidRPr="00DA2AA5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factors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vitamin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tothenat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3.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</w:tr>
      <w:tr w:rsidR="00A44E9C" w:rsidRPr="00DA2AA5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factors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vitamin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proofErr w:type="spell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45</w:t>
            </w:r>
          </w:p>
        </w:tc>
      </w:tr>
      <w:tr w:rsidR="00A44E9C" w:rsidRPr="00DA2AA5">
        <w:trPr>
          <w:trHeight w:val="51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</w:t>
            </w: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6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idoxat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3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</w:t>
            </w:r>
          </w:p>
        </w:tc>
      </w:tr>
      <w:tr w:rsidR="00A44E9C" w:rsidRPr="00DA2AA5">
        <w:trPr>
          <w:trHeight w:val="46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6B4AFA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nzoate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6B4AFA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echol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6B4AFA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6B4AFA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44</w:t>
            </w:r>
          </w:p>
        </w:tc>
      </w:tr>
      <w:tr w:rsidR="00A44E9C" w:rsidRPr="00DA2AA5">
        <w:trPr>
          <w:trHeight w:val="45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enobiotics</w:t>
            </w:r>
            <w:proofErr w:type="spellEnd"/>
            <w:proofErr w:type="gram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inodiacetate</w:t>
            </w:r>
            <w:proofErr w:type="spellEnd"/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IDA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</w:t>
            </w:r>
          </w:p>
        </w:tc>
      </w:tr>
      <w:tr w:rsidR="00A44E9C" w:rsidRPr="00DA2AA5">
        <w:trPr>
          <w:trHeight w:val="602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  <w:proofErr w:type="gramEnd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sugar sub, starch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ythritol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</w:tcPr>
          <w:p w:rsidR="00A44E9C" w:rsidRPr="00BA660B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660B">
              <w:rPr>
                <w:rFonts w:ascii="Arial" w:eastAsia="Times New Roman" w:hAnsi="Arial" w:cs="Arial"/>
                <w:sz w:val="24"/>
                <w:szCs w:val="24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44E9C" w:rsidRPr="00DA2AA5" w:rsidRDefault="00A44E9C" w:rsidP="001B4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A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49</w:t>
            </w:r>
          </w:p>
        </w:tc>
      </w:tr>
    </w:tbl>
    <w:p w:rsidR="00695ADC" w:rsidRDefault="00695ADC" w:rsidP="00A44E9C">
      <w:pPr>
        <w:jc w:val="center"/>
      </w:pPr>
    </w:p>
    <w:sectPr w:rsidR="00695ADC" w:rsidSect="00695AD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A44E9C"/>
    <w:rsid w:val="000B645E"/>
    <w:rsid w:val="001B4D38"/>
    <w:rsid w:val="00317941"/>
    <w:rsid w:val="00695ADC"/>
    <w:rsid w:val="0085197A"/>
    <w:rsid w:val="008A26BB"/>
    <w:rsid w:val="00A44E9C"/>
    <w:rsid w:val="00DA4479"/>
    <w:rsid w:val="00DE19A7"/>
  </w:rsids>
  <m:mathPr>
    <m:mathFont m:val="Adobe Casl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9C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7</Words>
  <Characters>4203</Characters>
  <Application>Microsoft Word 12.1.0</Application>
  <DocSecurity>0</DocSecurity>
  <Lines>35</Lines>
  <Paragraphs>8</Paragraphs>
  <ScaleCrop>false</ScaleCrop>
  <Company/>
  <LinksUpToDate>false</LinksUpToDate>
  <CharactersWithSpaces>516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m</dc:creator>
  <cp:keywords/>
  <dc:description/>
  <cp:lastModifiedBy>Robert Spitale</cp:lastModifiedBy>
  <cp:revision>3</cp:revision>
  <dcterms:created xsi:type="dcterms:W3CDTF">2011-10-19T20:19:00Z</dcterms:created>
  <dcterms:modified xsi:type="dcterms:W3CDTF">2012-02-07T16:33:00Z</dcterms:modified>
</cp:coreProperties>
</file>